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AF34C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05FF2B9" wp14:editId="4BEF5136">
            <wp:extent cx="5731510" cy="5939790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udy recruitment and collection flowchar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45C84" w14:textId="6AB11B28" w:rsidR="00113CFC" w:rsidRPr="00113CFC" w:rsidRDefault="00113CFC" w:rsidP="00113CF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LPHABETIC </w:instrTex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113CF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A</w:t>
      </w:r>
      <w:r w:rsidRPr="00113CF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fldChar w:fldCharType="end"/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Recruitment and data collection procedure for the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iC-MoE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udy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090DE662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sz w:val="20"/>
          <w:szCs w:val="20"/>
        </w:rPr>
        <w:br w:type="page"/>
      </w:r>
    </w:p>
    <w:p w14:paraId="754BFA71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370B72B0" wp14:editId="4D3B9D42">
            <wp:extent cx="5731510" cy="405193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formation Leaflet_anonym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3ADC5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30CC638" wp14:editId="1C1D12A2">
            <wp:extent cx="5731510" cy="40519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formation Leaflet_anonymised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E4DFD" w14:textId="58B85A8A" w:rsidR="00113CFC" w:rsidRPr="00113CFC" w:rsidRDefault="00113CFC" w:rsidP="00113CF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LPHABETIC </w:instrTex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113CF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B</w:t>
      </w:r>
      <w:r w:rsidRPr="00113CF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fldChar w:fldCharType="end"/>
      </w:r>
      <w:r w:rsidRPr="00113CF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.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articipant information leaflet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34C29A48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28A59EEA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  <w:sectPr w:rsidR="00113CFC" w:rsidRPr="00113CFC" w:rsidSect="004B10E7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CE39EA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2690CE14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1C3EA9B6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2B0179CB" w14:textId="77777777" w:rsidR="00113CFC" w:rsidRPr="00113CFC" w:rsidRDefault="00113CFC" w:rsidP="00113CFC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2260A4DA" wp14:editId="70A0FB0F">
            <wp:extent cx="3371850" cy="3028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DOR_scree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A2FF1" w14:textId="337640B7" w:rsidR="00113CFC" w:rsidRPr="00113CFC" w:rsidRDefault="00113CFC" w:rsidP="00113CFC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C. Individual Determinants of Resilience Scree Plot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05FE3088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03988E2D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sz w:val="20"/>
          <w:szCs w:val="20"/>
        </w:rPr>
        <w:br w:type="column"/>
      </w:r>
    </w:p>
    <w:p w14:paraId="0E9313BE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B6906C3" w14:textId="11218F77" w:rsidR="00113CFC" w:rsidRPr="00113CFC" w:rsidRDefault="00113CFC" w:rsidP="00113CFC">
      <w:pPr>
        <w:pStyle w:val="Caption"/>
        <w:spacing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A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actor correlations of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bscale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782"/>
        <w:gridCol w:w="593"/>
        <w:gridCol w:w="848"/>
        <w:gridCol w:w="848"/>
        <w:gridCol w:w="848"/>
        <w:gridCol w:w="848"/>
        <w:gridCol w:w="848"/>
      </w:tblGrid>
      <w:tr w:rsidR="00113CFC" w:rsidRPr="00113CFC" w14:paraId="10AFBE80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D28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AF6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AA0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B578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47C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55C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DBDE" w14:textId="77777777" w:rsidR="00113CFC" w:rsidRPr="00113CFC" w:rsidRDefault="00113CFC" w:rsidP="00113CF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113CFC" w:rsidRPr="00113CFC" w14:paraId="3922E008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8E0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1F1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8DB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D5EA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03A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7266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B162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2CA1BF7C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E2C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A9A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DC3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72F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BA4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DD0E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19E9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2985AF91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898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Interpersonal skil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32D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A4AA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D3E4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C44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8FC3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E443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253CA196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8B9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Life orient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9C6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675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5DFE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88C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1D5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2C3A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6A20C4FC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C47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Self-care abi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FE4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6E57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148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0167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BFC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9E25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3DBBF5B0" w14:textId="77777777" w:rsidTr="00113CFC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E5B2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Process skill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9197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22F9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917C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1285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554D" w14:textId="77777777" w:rsidR="00113CFC" w:rsidRPr="00113CFC" w:rsidRDefault="00113CFC" w:rsidP="007733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54C6" w14:textId="77777777" w:rsidR="00113CFC" w:rsidRPr="00113CFC" w:rsidRDefault="00113CFC" w:rsidP="00773329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ECD3EE5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2F2CEDA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7F65E2E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87F482" w14:textId="77777777" w:rsidR="00113CFC" w:rsidRPr="00113CFC" w:rsidRDefault="00113CFC" w:rsidP="00113C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BC0B59" w14:textId="51D617B6" w:rsidR="00113CFC" w:rsidRPr="00113CFC" w:rsidRDefault="00113CFC" w:rsidP="00113CFC">
      <w:pPr>
        <w:pStyle w:val="Caption"/>
        <w:spacing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Toc41710176"/>
      <w:bookmarkStart w:id="1" w:name="_Toc43111178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B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ean inter-item correlations within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actors</w:t>
      </w:r>
      <w:bookmarkEnd w:id="0"/>
      <w:bookmarkEnd w:id="1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95"/>
        <w:gridCol w:w="3530"/>
      </w:tblGrid>
      <w:tr w:rsidR="00113CFC" w:rsidRPr="00113CFC" w14:paraId="712DD268" w14:textId="77777777" w:rsidTr="00113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vAlign w:val="bottom"/>
          </w:tcPr>
          <w:p w14:paraId="340C334B" w14:textId="77777777" w:rsidR="00113CFC" w:rsidRPr="00113CFC" w:rsidRDefault="00113CFC" w:rsidP="00113CFC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3546" w:type="dxa"/>
            <w:vAlign w:val="bottom"/>
          </w:tcPr>
          <w:p w14:paraId="5318958B" w14:textId="77777777" w:rsidR="00113CFC" w:rsidRPr="00113CFC" w:rsidRDefault="00113CFC" w:rsidP="00113CF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MEAN INTER-ITEM CORRELATION</w:t>
            </w:r>
          </w:p>
        </w:tc>
      </w:tr>
      <w:tr w:rsidR="00113CFC" w:rsidRPr="00113CFC" w14:paraId="492B3077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5EDC29E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3546" w:type="dxa"/>
          </w:tcPr>
          <w:p w14:paraId="0D4FCAFE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113CFC" w:rsidRPr="00113CFC" w14:paraId="6E63C558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8EF15EE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3546" w:type="dxa"/>
          </w:tcPr>
          <w:p w14:paraId="272916F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113CFC" w:rsidRPr="00113CFC" w14:paraId="3D12CDD3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496AE38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Inter-personal skills</w:t>
            </w:r>
          </w:p>
        </w:tc>
        <w:tc>
          <w:tcPr>
            <w:tcW w:w="3546" w:type="dxa"/>
          </w:tcPr>
          <w:p w14:paraId="23A64787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113CFC" w:rsidRPr="00113CFC" w14:paraId="4AE2AA26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56EF1F2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Life orientation</w:t>
            </w:r>
          </w:p>
        </w:tc>
        <w:tc>
          <w:tcPr>
            <w:tcW w:w="3546" w:type="dxa"/>
          </w:tcPr>
          <w:p w14:paraId="5C447FAB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113CFC" w:rsidRPr="00113CFC" w14:paraId="0273A02C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4A64446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Self-care ability</w:t>
            </w:r>
          </w:p>
        </w:tc>
        <w:tc>
          <w:tcPr>
            <w:tcW w:w="3546" w:type="dxa"/>
          </w:tcPr>
          <w:p w14:paraId="299634C8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113CFC" w:rsidRPr="00113CFC" w14:paraId="50DABEA9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8D45E59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Process skills</w:t>
            </w:r>
          </w:p>
        </w:tc>
        <w:tc>
          <w:tcPr>
            <w:tcW w:w="3546" w:type="dxa"/>
          </w:tcPr>
          <w:p w14:paraId="7634562C" w14:textId="77777777" w:rsidR="00113CFC" w:rsidRPr="00113CFC" w:rsidRDefault="00113CFC" w:rsidP="00773329">
            <w:pPr>
              <w:keepNext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</w:tbl>
    <w:p w14:paraId="72D129CA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5D3D26C3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  <w:sectPr w:rsidR="00113CFC" w:rsidRPr="00113CFC" w:rsidSect="00B975B0"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337A8307" w14:textId="166059BE" w:rsidR="00113CFC" w:rsidRPr="00113CFC" w:rsidRDefault="00113CFC" w:rsidP="00113CFC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C: Item analysis of the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bscale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7020"/>
        <w:gridCol w:w="990"/>
        <w:gridCol w:w="900"/>
        <w:gridCol w:w="1614"/>
        <w:gridCol w:w="2160"/>
        <w:gridCol w:w="1274"/>
      </w:tblGrid>
      <w:tr w:rsidR="00113CFC" w:rsidRPr="00113CFC" w14:paraId="63184A74" w14:textId="77777777" w:rsidTr="00113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Merge w:val="restart"/>
            <w:vAlign w:val="bottom"/>
          </w:tcPr>
          <w:p w14:paraId="330899DE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6938" w:type="dxa"/>
            <w:gridSpan w:val="5"/>
            <w:vAlign w:val="bottom"/>
          </w:tcPr>
          <w:p w14:paraId="6C03A686" w14:textId="77777777" w:rsidR="00113CFC" w:rsidRPr="00113CFC" w:rsidRDefault="00113CFC" w:rsidP="00113CF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DESCRIPTIVE STATISTICS AND ITEM ANALYSIS OF THE </w:t>
            </w:r>
            <w:proofErr w:type="spellStart"/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IDoR</w:t>
            </w:r>
            <w:proofErr w:type="spellEnd"/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 SUBSCALE</w:t>
            </w:r>
          </w:p>
        </w:tc>
      </w:tr>
      <w:tr w:rsidR="00113CFC" w:rsidRPr="00113CFC" w14:paraId="0992932C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Merge/>
          </w:tcPr>
          <w:p w14:paraId="35ED3402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7F111D5" w14:textId="0C9C4984" w:rsidR="00113CFC" w:rsidRPr="00113CFC" w:rsidRDefault="00113CFC" w:rsidP="00113CF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vAlign w:val="bottom"/>
          </w:tcPr>
          <w:p w14:paraId="264601CE" w14:textId="77777777" w:rsidR="00113CFC" w:rsidRPr="00113CFC" w:rsidRDefault="00113CFC" w:rsidP="00113CF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614" w:type="dxa"/>
            <w:vAlign w:val="bottom"/>
          </w:tcPr>
          <w:p w14:paraId="66C0051D" w14:textId="77777777" w:rsidR="00113CFC" w:rsidRPr="00113CFC" w:rsidRDefault="00113CFC" w:rsidP="00113CF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ITEM DIFFICULTY</w:t>
            </w:r>
          </w:p>
        </w:tc>
        <w:tc>
          <w:tcPr>
            <w:tcW w:w="2160" w:type="dxa"/>
            <w:vAlign w:val="bottom"/>
          </w:tcPr>
          <w:p w14:paraId="6F911C19" w14:textId="77777777" w:rsidR="00113CFC" w:rsidRPr="00113CFC" w:rsidRDefault="00113CFC" w:rsidP="00113CF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ITEM DISCRIMINATION</w:t>
            </w:r>
          </w:p>
        </w:tc>
        <w:tc>
          <w:tcPr>
            <w:tcW w:w="1274" w:type="dxa"/>
            <w:vAlign w:val="bottom"/>
          </w:tcPr>
          <w:p w14:paraId="2CEFE0DF" w14:textId="77777777" w:rsidR="00113CFC" w:rsidRPr="00113CFC" w:rsidRDefault="00113CFC" w:rsidP="00113CF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α IF DELETED</w:t>
            </w:r>
          </w:p>
        </w:tc>
      </w:tr>
      <w:tr w:rsidR="00113CFC" w:rsidRPr="00113CFC" w14:paraId="08638F71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5724AF63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always present myself in the way I want to’</w:t>
            </w:r>
          </w:p>
        </w:tc>
        <w:tc>
          <w:tcPr>
            <w:tcW w:w="990" w:type="dxa"/>
          </w:tcPr>
          <w:p w14:paraId="35694FD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00" w:type="dxa"/>
          </w:tcPr>
          <w:p w14:paraId="2428D40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14" w:type="dxa"/>
          </w:tcPr>
          <w:p w14:paraId="4D5A0F9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60" w:type="dxa"/>
          </w:tcPr>
          <w:p w14:paraId="1314FCE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274" w:type="dxa"/>
          </w:tcPr>
          <w:p w14:paraId="27371D1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113CFC" w:rsidRPr="00113CFC" w14:paraId="072DC7B6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E82893C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no problems taking care of the place where I live’</w:t>
            </w:r>
          </w:p>
        </w:tc>
        <w:tc>
          <w:tcPr>
            <w:tcW w:w="990" w:type="dxa"/>
          </w:tcPr>
          <w:p w14:paraId="20D7C2E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00" w:type="dxa"/>
          </w:tcPr>
          <w:p w14:paraId="105DC8F4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14" w:type="dxa"/>
          </w:tcPr>
          <w:p w14:paraId="78F2FDB9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60" w:type="dxa"/>
          </w:tcPr>
          <w:p w14:paraId="1CFC8E2E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274" w:type="dxa"/>
          </w:tcPr>
          <w:p w14:paraId="1FE74AD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113CFC" w:rsidRPr="00113CFC" w14:paraId="2980CF86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025342CC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a patient person’</w:t>
            </w:r>
          </w:p>
        </w:tc>
        <w:tc>
          <w:tcPr>
            <w:tcW w:w="990" w:type="dxa"/>
          </w:tcPr>
          <w:p w14:paraId="4F364FF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00" w:type="dxa"/>
          </w:tcPr>
          <w:p w14:paraId="71A7B2D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14" w:type="dxa"/>
          </w:tcPr>
          <w:p w14:paraId="4984E4B5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160" w:type="dxa"/>
          </w:tcPr>
          <w:p w14:paraId="0A46BE50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274" w:type="dxa"/>
          </w:tcPr>
          <w:p w14:paraId="56FFAC4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113CFC" w:rsidRPr="00113CFC" w14:paraId="0FBCA752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4DA61634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find it easy to accept whatever life throws at me’</w:t>
            </w:r>
          </w:p>
        </w:tc>
        <w:tc>
          <w:tcPr>
            <w:tcW w:w="990" w:type="dxa"/>
          </w:tcPr>
          <w:p w14:paraId="77AEB08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00" w:type="dxa"/>
          </w:tcPr>
          <w:p w14:paraId="03B699D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14" w:type="dxa"/>
          </w:tcPr>
          <w:p w14:paraId="0F377CB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60" w:type="dxa"/>
          </w:tcPr>
          <w:p w14:paraId="5EB8E64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274" w:type="dxa"/>
          </w:tcPr>
          <w:p w14:paraId="7668060A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113CFC" w:rsidRPr="00113CFC" w14:paraId="0CBBB5A7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536BA7AA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forgive myself and others’</w:t>
            </w:r>
          </w:p>
        </w:tc>
        <w:tc>
          <w:tcPr>
            <w:tcW w:w="990" w:type="dxa"/>
          </w:tcPr>
          <w:p w14:paraId="640C0B6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</w:tcPr>
          <w:p w14:paraId="3D1E8F2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614" w:type="dxa"/>
          </w:tcPr>
          <w:p w14:paraId="5866234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60" w:type="dxa"/>
          </w:tcPr>
          <w:p w14:paraId="61654F4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274" w:type="dxa"/>
          </w:tcPr>
          <w:p w14:paraId="069E94B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645B0906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8348F9A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I have things to look forward to’ </w:t>
            </w:r>
          </w:p>
        </w:tc>
        <w:tc>
          <w:tcPr>
            <w:tcW w:w="990" w:type="dxa"/>
          </w:tcPr>
          <w:p w14:paraId="3375C8CF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48A57A1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14" w:type="dxa"/>
          </w:tcPr>
          <w:p w14:paraId="0F4912AE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160" w:type="dxa"/>
          </w:tcPr>
          <w:p w14:paraId="015E66A5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274" w:type="dxa"/>
          </w:tcPr>
          <w:p w14:paraId="1D947BB8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13CFC" w:rsidRPr="00113CFC" w14:paraId="005C7AF2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37625F4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see the funny side of life’</w:t>
            </w:r>
          </w:p>
        </w:tc>
        <w:tc>
          <w:tcPr>
            <w:tcW w:w="990" w:type="dxa"/>
          </w:tcPr>
          <w:p w14:paraId="369AB9B0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</w:tcPr>
          <w:p w14:paraId="68D269A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14" w:type="dxa"/>
          </w:tcPr>
          <w:p w14:paraId="6B2D22C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160" w:type="dxa"/>
          </w:tcPr>
          <w:p w14:paraId="3D9B518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274" w:type="dxa"/>
          </w:tcPr>
          <w:p w14:paraId="0A948FC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113CFC" w:rsidRPr="00113CFC" w14:paraId="53B2FE2F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76E54B7C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principles I live my life by’</w:t>
            </w:r>
          </w:p>
        </w:tc>
        <w:tc>
          <w:tcPr>
            <w:tcW w:w="990" w:type="dxa"/>
          </w:tcPr>
          <w:p w14:paraId="558DCF61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00" w:type="dxa"/>
          </w:tcPr>
          <w:p w14:paraId="3C59A3B7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14" w:type="dxa"/>
          </w:tcPr>
          <w:p w14:paraId="55EA776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160" w:type="dxa"/>
          </w:tcPr>
          <w:p w14:paraId="1EF36EAE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274" w:type="dxa"/>
          </w:tcPr>
          <w:p w14:paraId="7BE9CEE4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743EA3EB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4CE2692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My past experiences have helped me learn about life’</w:t>
            </w:r>
          </w:p>
        </w:tc>
        <w:tc>
          <w:tcPr>
            <w:tcW w:w="990" w:type="dxa"/>
          </w:tcPr>
          <w:p w14:paraId="43AA6C2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00" w:type="dxa"/>
          </w:tcPr>
          <w:p w14:paraId="7C0502F0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14" w:type="dxa"/>
          </w:tcPr>
          <w:p w14:paraId="674EB66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60" w:type="dxa"/>
          </w:tcPr>
          <w:p w14:paraId="51B8B27C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74" w:type="dxa"/>
          </w:tcPr>
          <w:p w14:paraId="35A41EC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47D3DD37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2235B78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happy to help my friends and family’</w:t>
            </w:r>
          </w:p>
        </w:tc>
        <w:tc>
          <w:tcPr>
            <w:tcW w:w="990" w:type="dxa"/>
          </w:tcPr>
          <w:p w14:paraId="4178D00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00" w:type="dxa"/>
          </w:tcPr>
          <w:p w14:paraId="52D26B2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614" w:type="dxa"/>
          </w:tcPr>
          <w:p w14:paraId="6D6658C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60" w:type="dxa"/>
          </w:tcPr>
          <w:p w14:paraId="0A68329F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274" w:type="dxa"/>
          </w:tcPr>
          <w:p w14:paraId="5A6AA1F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67DD9507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5DA5D13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generally happy’</w:t>
            </w:r>
          </w:p>
        </w:tc>
        <w:tc>
          <w:tcPr>
            <w:tcW w:w="990" w:type="dxa"/>
          </w:tcPr>
          <w:p w14:paraId="4531706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900" w:type="dxa"/>
          </w:tcPr>
          <w:p w14:paraId="14B2ED3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14" w:type="dxa"/>
          </w:tcPr>
          <w:p w14:paraId="2F438591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160" w:type="dxa"/>
          </w:tcPr>
          <w:p w14:paraId="4C67C7B1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274" w:type="dxa"/>
          </w:tcPr>
          <w:p w14:paraId="4464BE19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113CFC" w:rsidRPr="00113CFC" w14:paraId="5113E0EA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3AAB267A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understand the realities of life’</w:t>
            </w:r>
          </w:p>
        </w:tc>
        <w:tc>
          <w:tcPr>
            <w:tcW w:w="990" w:type="dxa"/>
          </w:tcPr>
          <w:p w14:paraId="52EFF69A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00" w:type="dxa"/>
          </w:tcPr>
          <w:p w14:paraId="5AD45B71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14" w:type="dxa"/>
          </w:tcPr>
          <w:p w14:paraId="1FC4F4AA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160" w:type="dxa"/>
          </w:tcPr>
          <w:p w14:paraId="61EAE5D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274" w:type="dxa"/>
          </w:tcPr>
          <w:p w14:paraId="0B8038E8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2A36F3F6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02A85989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see myself as a healthy person’</w:t>
            </w:r>
          </w:p>
        </w:tc>
        <w:tc>
          <w:tcPr>
            <w:tcW w:w="990" w:type="dxa"/>
          </w:tcPr>
          <w:p w14:paraId="0F7F9F29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00" w:type="dxa"/>
          </w:tcPr>
          <w:p w14:paraId="2E0998D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14" w:type="dxa"/>
          </w:tcPr>
          <w:p w14:paraId="4138B895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160" w:type="dxa"/>
          </w:tcPr>
          <w:p w14:paraId="380E157B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74" w:type="dxa"/>
          </w:tcPr>
          <w:p w14:paraId="0F5AD200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113CFC" w:rsidRPr="00113CFC" w14:paraId="52E4D52E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939F36B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able to do things on my own’</w:t>
            </w:r>
          </w:p>
        </w:tc>
        <w:tc>
          <w:tcPr>
            <w:tcW w:w="990" w:type="dxa"/>
          </w:tcPr>
          <w:p w14:paraId="5F3C1B8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00" w:type="dxa"/>
          </w:tcPr>
          <w:p w14:paraId="1FF9B53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14" w:type="dxa"/>
          </w:tcPr>
          <w:p w14:paraId="49AA7D7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60" w:type="dxa"/>
          </w:tcPr>
          <w:p w14:paraId="2C9B05D5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74" w:type="dxa"/>
          </w:tcPr>
          <w:p w14:paraId="523B958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13CFC" w:rsidRPr="00113CFC" w14:paraId="1277698A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FD31DD4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feel in control of my life’</w:t>
            </w:r>
          </w:p>
        </w:tc>
        <w:tc>
          <w:tcPr>
            <w:tcW w:w="990" w:type="dxa"/>
          </w:tcPr>
          <w:p w14:paraId="512C18D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00" w:type="dxa"/>
          </w:tcPr>
          <w:p w14:paraId="23C2E819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14" w:type="dxa"/>
          </w:tcPr>
          <w:p w14:paraId="074ECCB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60" w:type="dxa"/>
          </w:tcPr>
          <w:p w14:paraId="750F725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274" w:type="dxa"/>
          </w:tcPr>
          <w:p w14:paraId="6CA1B3B0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113CFC" w:rsidRPr="00113CFC" w14:paraId="6CE66D54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0A189DB1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physically able to do the things I need and want to’</w:t>
            </w:r>
          </w:p>
        </w:tc>
        <w:tc>
          <w:tcPr>
            <w:tcW w:w="990" w:type="dxa"/>
          </w:tcPr>
          <w:p w14:paraId="6D663882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00" w:type="dxa"/>
          </w:tcPr>
          <w:p w14:paraId="0592CFB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14" w:type="dxa"/>
          </w:tcPr>
          <w:p w14:paraId="6C363B2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160" w:type="dxa"/>
          </w:tcPr>
          <w:p w14:paraId="7788F59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74" w:type="dxa"/>
          </w:tcPr>
          <w:p w14:paraId="5C420C8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13CFC" w:rsidRPr="00113CFC" w14:paraId="3C72D621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5EFD1FC2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lways have enough energy to do the things I need and want to’</w:t>
            </w:r>
          </w:p>
        </w:tc>
        <w:tc>
          <w:tcPr>
            <w:tcW w:w="990" w:type="dxa"/>
          </w:tcPr>
          <w:p w14:paraId="2FB8333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00" w:type="dxa"/>
          </w:tcPr>
          <w:p w14:paraId="4891815F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14" w:type="dxa"/>
          </w:tcPr>
          <w:p w14:paraId="111D02C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160" w:type="dxa"/>
          </w:tcPr>
          <w:p w14:paraId="2100BAB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74" w:type="dxa"/>
          </w:tcPr>
          <w:p w14:paraId="3408460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13CFC" w:rsidRPr="00113CFC" w14:paraId="3E8F7838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C8D7F31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always make myself understood to others’</w:t>
            </w:r>
          </w:p>
        </w:tc>
        <w:tc>
          <w:tcPr>
            <w:tcW w:w="990" w:type="dxa"/>
          </w:tcPr>
          <w:p w14:paraId="7B552E0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</w:tcPr>
          <w:p w14:paraId="0DD48BD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14" w:type="dxa"/>
          </w:tcPr>
          <w:p w14:paraId="2E06100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60" w:type="dxa"/>
          </w:tcPr>
          <w:p w14:paraId="39A18A4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74" w:type="dxa"/>
          </w:tcPr>
          <w:p w14:paraId="05418B7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113CFC" w:rsidRPr="00113CFC" w14:paraId="475F1E83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103D416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no problems getting along with others and making new friends’</w:t>
            </w:r>
          </w:p>
        </w:tc>
        <w:tc>
          <w:tcPr>
            <w:tcW w:w="990" w:type="dxa"/>
          </w:tcPr>
          <w:p w14:paraId="2AEC1E5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00" w:type="dxa"/>
          </w:tcPr>
          <w:p w14:paraId="3F55D5D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14" w:type="dxa"/>
          </w:tcPr>
          <w:p w14:paraId="5AF95CD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160" w:type="dxa"/>
          </w:tcPr>
          <w:p w14:paraId="2B6B85B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74" w:type="dxa"/>
          </w:tcPr>
          <w:p w14:paraId="56F67123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113CFC" w:rsidRPr="00113CFC" w14:paraId="7B729F93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722566B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always keep my mind on what I am doing’</w:t>
            </w:r>
          </w:p>
        </w:tc>
        <w:tc>
          <w:tcPr>
            <w:tcW w:w="990" w:type="dxa"/>
          </w:tcPr>
          <w:p w14:paraId="6B59FDA4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00" w:type="dxa"/>
          </w:tcPr>
          <w:p w14:paraId="7664745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14" w:type="dxa"/>
          </w:tcPr>
          <w:p w14:paraId="06CF0518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60" w:type="dxa"/>
          </w:tcPr>
          <w:p w14:paraId="4F03301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74" w:type="dxa"/>
          </w:tcPr>
          <w:p w14:paraId="4858383F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113CFC" w:rsidRPr="00113CFC" w14:paraId="379D6543" w14:textId="77777777" w:rsidTr="00113CF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7760D0AC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always think of ways to solve my problems’</w:t>
            </w:r>
          </w:p>
        </w:tc>
        <w:tc>
          <w:tcPr>
            <w:tcW w:w="990" w:type="dxa"/>
          </w:tcPr>
          <w:p w14:paraId="58324381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00" w:type="dxa"/>
          </w:tcPr>
          <w:p w14:paraId="1B5490CB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14" w:type="dxa"/>
          </w:tcPr>
          <w:p w14:paraId="164388E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160" w:type="dxa"/>
          </w:tcPr>
          <w:p w14:paraId="37E8A305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274" w:type="dxa"/>
          </w:tcPr>
          <w:p w14:paraId="72C2D61F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113CFC" w:rsidRPr="00113CFC" w14:paraId="123C4D8F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</w:tcPr>
          <w:p w14:paraId="2C429AE0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13CFC" w:rsidRPr="00113CFC" w14:paraId="4E2DB57B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4" w:type="dxa"/>
            <w:gridSpan w:val="4"/>
          </w:tcPr>
          <w:p w14:paraId="2E7813AF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F97E4E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Cronbach’s α</w:t>
            </w:r>
          </w:p>
        </w:tc>
        <w:tc>
          <w:tcPr>
            <w:tcW w:w="1274" w:type="dxa"/>
          </w:tcPr>
          <w:p w14:paraId="11358B4D" w14:textId="77777777" w:rsidR="00113CFC" w:rsidRPr="00113CFC" w:rsidRDefault="00113CFC" w:rsidP="00773329">
            <w:pPr>
              <w:keepNext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</w:tbl>
    <w:p w14:paraId="7E016241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16235918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  <w:sectPr w:rsidR="00113CFC" w:rsidRPr="00113CFC" w:rsidSect="00B975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1D9C66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</w:p>
    <w:p w14:paraId="3C05D51D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</w:p>
    <w:p w14:paraId="46CD8E21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</w:p>
    <w:p w14:paraId="56D26499" w14:textId="77777777" w:rsidR="00113CFC" w:rsidRPr="00113CFC" w:rsidRDefault="00113CFC" w:rsidP="00113CFC">
      <w:pPr>
        <w:keepNext/>
        <w:rPr>
          <w:rFonts w:ascii="Times New Roman" w:hAnsi="Times New Roman" w:cs="Times New Roman"/>
          <w:sz w:val="20"/>
          <w:szCs w:val="20"/>
        </w:rPr>
      </w:pPr>
    </w:p>
    <w:p w14:paraId="606A2EE7" w14:textId="77777777" w:rsidR="00113CFC" w:rsidRPr="00113CFC" w:rsidRDefault="00113CFC" w:rsidP="00113CFC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ACC73AB" wp14:editId="407E65D3">
            <wp:extent cx="3371850" cy="32480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DOR_scree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2E48" w14:textId="640DB784" w:rsidR="00113CFC" w:rsidRPr="00113CFC" w:rsidRDefault="00113CFC" w:rsidP="00113CFC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D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Environmental Determinants of Resilience Scree Plot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707A5C3E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  <w:r w:rsidRPr="00113CFC">
        <w:rPr>
          <w:rFonts w:ascii="Times New Roman" w:hAnsi="Times New Roman" w:cs="Times New Roman"/>
          <w:sz w:val="20"/>
          <w:szCs w:val="20"/>
        </w:rPr>
        <w:br w:type="column"/>
      </w:r>
    </w:p>
    <w:p w14:paraId="2131996E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06D7E1D0" w14:textId="098E5E19" w:rsidR="00113CFC" w:rsidRPr="00113CFC" w:rsidRDefault="00113CFC" w:rsidP="00113CFC">
      <w:pPr>
        <w:pStyle w:val="Caption"/>
        <w:spacing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D: Factor correlations in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bscale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2375"/>
        <w:gridCol w:w="848"/>
        <w:gridCol w:w="848"/>
        <w:gridCol w:w="848"/>
        <w:gridCol w:w="848"/>
        <w:gridCol w:w="848"/>
      </w:tblGrid>
      <w:tr w:rsidR="00113CFC" w:rsidRPr="00113CFC" w14:paraId="17486445" w14:textId="77777777" w:rsidTr="00113CFC">
        <w:trPr>
          <w:trHeight w:val="30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BAA" w14:textId="4584A434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9DF4" w14:textId="77777777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146" w14:textId="77777777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6C7" w14:textId="77777777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404" w14:textId="77777777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73E1" w14:textId="77777777" w:rsidR="00113CFC" w:rsidRPr="00113CFC" w:rsidRDefault="00113CFC" w:rsidP="00113C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113CFC" w:rsidRPr="00113CFC" w14:paraId="4CD73DDB" w14:textId="77777777" w:rsidTr="00113CFC">
        <w:trPr>
          <w:trHeight w:val="300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6356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Person-environment f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3E4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004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94C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42CA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49B3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5578FC84" w14:textId="77777777" w:rsidTr="00113CFC">
        <w:trPr>
          <w:trHeight w:val="300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EB3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A88F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F6B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1ED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F3F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EF0A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37E9DB9F" w14:textId="77777777" w:rsidTr="00113CFC">
        <w:trPr>
          <w:trHeight w:val="106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266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Material Ass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2DA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031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054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8E6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4D36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08DAC54F" w14:textId="77777777" w:rsidTr="00113CFC">
        <w:trPr>
          <w:trHeight w:val="300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5C9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Hab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1D62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FBC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828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FD8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5F18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3CFC" w:rsidRPr="00113CFC" w14:paraId="00BE70BD" w14:textId="77777777" w:rsidTr="00113CFC">
        <w:trPr>
          <w:trHeight w:val="300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13E8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8B91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FCCF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87D0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FEA4" w14:textId="77777777" w:rsidR="00113CFC" w:rsidRPr="00113CFC" w:rsidRDefault="00113CFC" w:rsidP="0077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CFBD" w14:textId="77777777" w:rsidR="00113CFC" w:rsidRPr="00113CFC" w:rsidRDefault="00113CFC" w:rsidP="00773329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4F7A56E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  <w:bookmarkStart w:id="2" w:name="_Toc43111180"/>
    </w:p>
    <w:p w14:paraId="4B922B3A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</w:pPr>
    </w:p>
    <w:p w14:paraId="4191333D" w14:textId="7D4635E4" w:rsidR="00113CFC" w:rsidRPr="00113CFC" w:rsidRDefault="00113CFC" w:rsidP="00113CFC">
      <w:pPr>
        <w:pStyle w:val="Caption"/>
        <w:spacing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E: Mean inter-item correlations within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actors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91"/>
        <w:gridCol w:w="3524"/>
      </w:tblGrid>
      <w:tr w:rsidR="00113CFC" w:rsidRPr="00113CFC" w14:paraId="2145E187" w14:textId="77777777" w:rsidTr="00113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vAlign w:val="bottom"/>
          </w:tcPr>
          <w:p w14:paraId="7A67812D" w14:textId="77777777" w:rsidR="00113CFC" w:rsidRPr="00113CFC" w:rsidRDefault="00113CFC" w:rsidP="00113CFC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3524" w:type="dxa"/>
            <w:vAlign w:val="bottom"/>
          </w:tcPr>
          <w:p w14:paraId="6FD38944" w14:textId="77777777" w:rsidR="00113CFC" w:rsidRPr="00113CFC" w:rsidRDefault="00113CFC" w:rsidP="00113CF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MEAN INTER-ITEM CORRELATION</w:t>
            </w:r>
          </w:p>
        </w:tc>
      </w:tr>
      <w:tr w:rsidR="00113CFC" w:rsidRPr="00113CFC" w14:paraId="20117BDF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</w:tcPr>
          <w:p w14:paraId="10E9BA35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Person-environment fit</w:t>
            </w:r>
          </w:p>
        </w:tc>
        <w:tc>
          <w:tcPr>
            <w:tcW w:w="3524" w:type="dxa"/>
          </w:tcPr>
          <w:p w14:paraId="719945A3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113CFC" w:rsidRPr="00113CFC" w14:paraId="559D0EB0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</w:tcPr>
          <w:p w14:paraId="59C9E504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3524" w:type="dxa"/>
          </w:tcPr>
          <w:p w14:paraId="31639D7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113CFC" w:rsidRPr="00113CFC" w14:paraId="657B0E59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</w:tcPr>
          <w:p w14:paraId="054946B7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Material assets</w:t>
            </w:r>
          </w:p>
        </w:tc>
        <w:tc>
          <w:tcPr>
            <w:tcW w:w="3524" w:type="dxa"/>
          </w:tcPr>
          <w:p w14:paraId="672A869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113CFC" w:rsidRPr="00113CFC" w14:paraId="20BD548F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</w:tcPr>
          <w:p w14:paraId="3CE259F4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Habits</w:t>
            </w:r>
          </w:p>
        </w:tc>
        <w:tc>
          <w:tcPr>
            <w:tcW w:w="3524" w:type="dxa"/>
          </w:tcPr>
          <w:p w14:paraId="52A1B583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113CFC" w:rsidRPr="00113CFC" w14:paraId="6DBC3B09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</w:tcPr>
          <w:p w14:paraId="1A61AFFE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3524" w:type="dxa"/>
          </w:tcPr>
          <w:p w14:paraId="30A96609" w14:textId="77777777" w:rsidR="00113CFC" w:rsidRPr="00113CFC" w:rsidRDefault="00113CFC" w:rsidP="00773329">
            <w:pPr>
              <w:keepNext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bookmarkEnd w:id="2"/>
    <w:p w14:paraId="6931CB51" w14:textId="77777777" w:rsidR="00113CFC" w:rsidRPr="00113CFC" w:rsidRDefault="00113CFC" w:rsidP="00113CFC">
      <w:pPr>
        <w:rPr>
          <w:rFonts w:ascii="Times New Roman" w:hAnsi="Times New Roman" w:cs="Times New Roman"/>
          <w:sz w:val="20"/>
          <w:szCs w:val="20"/>
        </w:rPr>
        <w:sectPr w:rsidR="00113CFC" w:rsidRPr="00113CFC" w:rsidSect="00B975B0"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  <w:r w:rsidRPr="00113CFC">
        <w:rPr>
          <w:rFonts w:ascii="Times New Roman" w:hAnsi="Times New Roman" w:cs="Times New Roman"/>
          <w:i/>
          <w:sz w:val="20"/>
          <w:szCs w:val="20"/>
        </w:rPr>
        <w:t>Note.</w:t>
      </w:r>
      <w:r w:rsidRPr="00113CFC">
        <w:rPr>
          <w:rFonts w:ascii="Times New Roman" w:hAnsi="Times New Roman" w:cs="Times New Roman"/>
          <w:sz w:val="20"/>
          <w:szCs w:val="20"/>
        </w:rPr>
        <w:t xml:space="preserve"> The inter-item correlation for the factor ‘family’ could not be calculated due to it consisting of only one item.</w:t>
      </w:r>
    </w:p>
    <w:p w14:paraId="3651D6CA" w14:textId="3DC7BBEF" w:rsidR="00113CFC" w:rsidRPr="00113CFC" w:rsidRDefault="00113CFC" w:rsidP="00113CFC">
      <w:pPr>
        <w:pStyle w:val="Caption"/>
        <w:spacing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F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tem analysis of the </w:t>
      </w:r>
      <w:proofErr w:type="spellStart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oR</w:t>
      </w:r>
      <w:proofErr w:type="spellEnd"/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bscale</w:t>
      </w:r>
      <w:r w:rsidRPr="00113CF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6480"/>
        <w:gridCol w:w="990"/>
        <w:gridCol w:w="810"/>
        <w:gridCol w:w="1739"/>
        <w:gridCol w:w="2413"/>
        <w:gridCol w:w="1526"/>
      </w:tblGrid>
      <w:tr w:rsidR="00113CFC" w:rsidRPr="00113CFC" w14:paraId="10BB0EB6" w14:textId="77777777" w:rsidTr="00113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Merge w:val="restart"/>
            <w:vAlign w:val="bottom"/>
          </w:tcPr>
          <w:p w14:paraId="1C19FF90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7478" w:type="dxa"/>
            <w:gridSpan w:val="5"/>
            <w:vAlign w:val="bottom"/>
          </w:tcPr>
          <w:p w14:paraId="2C6DF0C9" w14:textId="77777777" w:rsidR="00113CFC" w:rsidRPr="00113CFC" w:rsidRDefault="00113CFC" w:rsidP="00113CF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DESCRIPTIVE STATISTICS AND ITEM ANALYSIS OF THE </w:t>
            </w:r>
            <w:proofErr w:type="spellStart"/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EDoR</w:t>
            </w:r>
            <w:proofErr w:type="spellEnd"/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 SUBSCALE</w:t>
            </w:r>
          </w:p>
        </w:tc>
      </w:tr>
      <w:tr w:rsidR="00113CFC" w:rsidRPr="00113CFC" w14:paraId="5087AD4A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Merge/>
          </w:tcPr>
          <w:p w14:paraId="73301EBA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817B1C5" w14:textId="77777777" w:rsidR="00113CFC" w:rsidRPr="00113CFC" w:rsidRDefault="00113CFC" w:rsidP="00113CF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810" w:type="dxa"/>
            <w:vAlign w:val="bottom"/>
          </w:tcPr>
          <w:p w14:paraId="600B9121" w14:textId="77777777" w:rsidR="00113CFC" w:rsidRPr="00113CFC" w:rsidRDefault="00113CFC" w:rsidP="00113CF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739" w:type="dxa"/>
            <w:vAlign w:val="bottom"/>
          </w:tcPr>
          <w:p w14:paraId="36CB9287" w14:textId="77777777" w:rsidR="00113CFC" w:rsidRPr="00113CFC" w:rsidRDefault="00113CFC" w:rsidP="00113CF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ITEM DIFFICULTY</w:t>
            </w:r>
          </w:p>
        </w:tc>
        <w:tc>
          <w:tcPr>
            <w:tcW w:w="2413" w:type="dxa"/>
            <w:vAlign w:val="bottom"/>
          </w:tcPr>
          <w:p w14:paraId="3AC12254" w14:textId="77777777" w:rsidR="00113CFC" w:rsidRPr="00113CFC" w:rsidRDefault="00113CFC" w:rsidP="00113CF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ITEM DISCRIMINATION</w:t>
            </w:r>
          </w:p>
        </w:tc>
        <w:tc>
          <w:tcPr>
            <w:tcW w:w="1526" w:type="dxa"/>
            <w:vAlign w:val="bottom"/>
          </w:tcPr>
          <w:p w14:paraId="1E4ECFD4" w14:textId="77777777" w:rsidR="00113CFC" w:rsidRPr="00113CFC" w:rsidRDefault="00113CFC" w:rsidP="00113CF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α IF DELETED</w:t>
            </w:r>
          </w:p>
        </w:tc>
      </w:tr>
      <w:tr w:rsidR="00113CFC" w:rsidRPr="00113CFC" w14:paraId="16956619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000FCF58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take part in the leisure activities that I want’</w:t>
            </w:r>
          </w:p>
        </w:tc>
        <w:tc>
          <w:tcPr>
            <w:tcW w:w="990" w:type="dxa"/>
          </w:tcPr>
          <w:p w14:paraId="7992262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10" w:type="dxa"/>
          </w:tcPr>
          <w:p w14:paraId="76CF89E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39" w:type="dxa"/>
          </w:tcPr>
          <w:p w14:paraId="12EB413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413" w:type="dxa"/>
          </w:tcPr>
          <w:p w14:paraId="66316EAF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526" w:type="dxa"/>
          </w:tcPr>
          <w:p w14:paraId="11702703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113CFC" w:rsidRPr="00113CFC" w14:paraId="03D05D63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7C7A95E9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take part in the social activities that I want’</w:t>
            </w:r>
          </w:p>
        </w:tc>
        <w:tc>
          <w:tcPr>
            <w:tcW w:w="990" w:type="dxa"/>
          </w:tcPr>
          <w:p w14:paraId="05D5FAC4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10" w:type="dxa"/>
          </w:tcPr>
          <w:p w14:paraId="7D01F31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39" w:type="dxa"/>
          </w:tcPr>
          <w:p w14:paraId="4ED6A00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13" w:type="dxa"/>
          </w:tcPr>
          <w:p w14:paraId="1AC6FAA7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526" w:type="dxa"/>
          </w:tcPr>
          <w:p w14:paraId="5E8A89A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113CFC" w:rsidRPr="00113CFC" w14:paraId="5FF3379B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6B9B4088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find and use the community services I need’</w:t>
            </w:r>
          </w:p>
        </w:tc>
        <w:tc>
          <w:tcPr>
            <w:tcW w:w="990" w:type="dxa"/>
          </w:tcPr>
          <w:p w14:paraId="3E0789A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10" w:type="dxa"/>
          </w:tcPr>
          <w:p w14:paraId="4237D8C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39" w:type="dxa"/>
          </w:tcPr>
          <w:p w14:paraId="73851F3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413" w:type="dxa"/>
          </w:tcPr>
          <w:p w14:paraId="550B6CA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526" w:type="dxa"/>
          </w:tcPr>
          <w:p w14:paraId="32541D42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113CFC" w:rsidRPr="00113CFC" w14:paraId="27D43C08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10A90BDB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can find and use the learning/training resources that I want’</w:t>
            </w:r>
          </w:p>
        </w:tc>
        <w:tc>
          <w:tcPr>
            <w:tcW w:w="990" w:type="dxa"/>
          </w:tcPr>
          <w:p w14:paraId="40387C2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10" w:type="dxa"/>
          </w:tcPr>
          <w:p w14:paraId="52004C85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39" w:type="dxa"/>
          </w:tcPr>
          <w:p w14:paraId="70846E6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13" w:type="dxa"/>
          </w:tcPr>
          <w:p w14:paraId="238CF27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26" w:type="dxa"/>
          </w:tcPr>
          <w:p w14:paraId="713F636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113CFC" w:rsidRPr="00113CFC" w14:paraId="46C35F31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140FD6F3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additional roles in my community/society’</w:t>
            </w:r>
          </w:p>
        </w:tc>
        <w:tc>
          <w:tcPr>
            <w:tcW w:w="990" w:type="dxa"/>
          </w:tcPr>
          <w:p w14:paraId="3EB5EC2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10" w:type="dxa"/>
          </w:tcPr>
          <w:p w14:paraId="6431D07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39" w:type="dxa"/>
          </w:tcPr>
          <w:p w14:paraId="66172A76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13" w:type="dxa"/>
          </w:tcPr>
          <w:p w14:paraId="21C4EAC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526" w:type="dxa"/>
          </w:tcPr>
          <w:p w14:paraId="1A6F9C1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113CFC" w:rsidRPr="00113CFC" w14:paraId="6FD80C6B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5027AFEB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I am part of a circle of friends’ </w:t>
            </w:r>
          </w:p>
        </w:tc>
        <w:tc>
          <w:tcPr>
            <w:tcW w:w="990" w:type="dxa"/>
          </w:tcPr>
          <w:p w14:paraId="1D94B16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10" w:type="dxa"/>
          </w:tcPr>
          <w:p w14:paraId="6C66668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39" w:type="dxa"/>
          </w:tcPr>
          <w:p w14:paraId="2F782608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13" w:type="dxa"/>
          </w:tcPr>
          <w:p w14:paraId="2F57C46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526" w:type="dxa"/>
          </w:tcPr>
          <w:p w14:paraId="55170999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113CFC" w:rsidRPr="00113CFC" w14:paraId="454B0C27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4E615CE8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no problems getting around my home and neighbourhood’</w:t>
            </w:r>
          </w:p>
        </w:tc>
        <w:tc>
          <w:tcPr>
            <w:tcW w:w="990" w:type="dxa"/>
          </w:tcPr>
          <w:p w14:paraId="083609D3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10" w:type="dxa"/>
          </w:tcPr>
          <w:p w14:paraId="1C23997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39" w:type="dxa"/>
          </w:tcPr>
          <w:p w14:paraId="1CC2BAA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413" w:type="dxa"/>
          </w:tcPr>
          <w:p w14:paraId="757F656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526" w:type="dxa"/>
          </w:tcPr>
          <w:p w14:paraId="3361AD88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113CFC" w:rsidRPr="00113CFC" w14:paraId="4A287B73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6B1E1486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I live in safe and suitable housing’ </w:t>
            </w:r>
          </w:p>
        </w:tc>
        <w:tc>
          <w:tcPr>
            <w:tcW w:w="990" w:type="dxa"/>
          </w:tcPr>
          <w:p w14:paraId="7C064925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10" w:type="dxa"/>
          </w:tcPr>
          <w:p w14:paraId="18310302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39" w:type="dxa"/>
          </w:tcPr>
          <w:p w14:paraId="2B4D333A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13" w:type="dxa"/>
          </w:tcPr>
          <w:p w14:paraId="4BB30732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526" w:type="dxa"/>
          </w:tcPr>
          <w:p w14:paraId="2E27DBD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113CFC" w:rsidRPr="00113CFC" w14:paraId="042C3377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0E14D029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My circle of friends helps me get through life’s demands’ </w:t>
            </w:r>
          </w:p>
        </w:tc>
        <w:tc>
          <w:tcPr>
            <w:tcW w:w="990" w:type="dxa"/>
          </w:tcPr>
          <w:p w14:paraId="4F825F2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10" w:type="dxa"/>
          </w:tcPr>
          <w:p w14:paraId="57894617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39" w:type="dxa"/>
          </w:tcPr>
          <w:p w14:paraId="4852C1E9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13" w:type="dxa"/>
          </w:tcPr>
          <w:p w14:paraId="29E5F48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526" w:type="dxa"/>
          </w:tcPr>
          <w:p w14:paraId="75E242D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113CFC" w:rsidRPr="00113CFC" w14:paraId="0B4F693A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2EBF169A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I have family who support me’ </w:t>
            </w:r>
          </w:p>
        </w:tc>
        <w:tc>
          <w:tcPr>
            <w:tcW w:w="990" w:type="dxa"/>
          </w:tcPr>
          <w:p w14:paraId="73D2D886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10" w:type="dxa"/>
          </w:tcPr>
          <w:p w14:paraId="7AC990E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39" w:type="dxa"/>
          </w:tcPr>
          <w:p w14:paraId="21C9C4DE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13" w:type="dxa"/>
          </w:tcPr>
          <w:p w14:paraId="54923A5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526" w:type="dxa"/>
          </w:tcPr>
          <w:p w14:paraId="08D5C0B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113CFC" w:rsidRPr="00113CFC" w14:paraId="7A1AE1DA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00849EC1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 xml:space="preserve">‘I can afford the things that I need’ </w:t>
            </w:r>
          </w:p>
        </w:tc>
        <w:tc>
          <w:tcPr>
            <w:tcW w:w="990" w:type="dxa"/>
          </w:tcPr>
          <w:p w14:paraId="7ACB0CEE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10" w:type="dxa"/>
          </w:tcPr>
          <w:p w14:paraId="5ABBF6D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39" w:type="dxa"/>
          </w:tcPr>
          <w:p w14:paraId="77FA0041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413" w:type="dxa"/>
          </w:tcPr>
          <w:p w14:paraId="4CE8AF81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526" w:type="dxa"/>
          </w:tcPr>
          <w:p w14:paraId="15A1C54D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113CFC" w:rsidRPr="00113CFC" w14:paraId="083BA734" w14:textId="77777777" w:rsidTr="0011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745761F3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am always satisfied with my daily routine’</w:t>
            </w:r>
          </w:p>
        </w:tc>
        <w:tc>
          <w:tcPr>
            <w:tcW w:w="990" w:type="dxa"/>
          </w:tcPr>
          <w:p w14:paraId="5755ADEC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10" w:type="dxa"/>
          </w:tcPr>
          <w:p w14:paraId="0CFE2050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39" w:type="dxa"/>
          </w:tcPr>
          <w:p w14:paraId="0C2A4DEB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413" w:type="dxa"/>
          </w:tcPr>
          <w:p w14:paraId="4DFBF455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526" w:type="dxa"/>
          </w:tcPr>
          <w:p w14:paraId="55D9310D" w14:textId="77777777" w:rsidR="00113CFC" w:rsidRPr="00113CFC" w:rsidRDefault="00113CFC" w:rsidP="0077332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113CFC" w:rsidRPr="00113CFC" w14:paraId="26FCFD98" w14:textId="77777777" w:rsidTr="00113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</w:tcPr>
          <w:p w14:paraId="738A2372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‘I have no problems organising my routine so that I can do the things that are important to me’</w:t>
            </w:r>
          </w:p>
        </w:tc>
        <w:tc>
          <w:tcPr>
            <w:tcW w:w="990" w:type="dxa"/>
          </w:tcPr>
          <w:p w14:paraId="157EB70A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10" w:type="dxa"/>
          </w:tcPr>
          <w:p w14:paraId="3940C064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39" w:type="dxa"/>
          </w:tcPr>
          <w:p w14:paraId="04219A4B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413" w:type="dxa"/>
          </w:tcPr>
          <w:p w14:paraId="1828DA2F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526" w:type="dxa"/>
          </w:tcPr>
          <w:p w14:paraId="7246F39F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113CFC" w:rsidRPr="00113CFC" w14:paraId="64F0CE89" w14:textId="77777777" w:rsidTr="00773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</w:tcPr>
          <w:p w14:paraId="52997A2C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13CFC" w:rsidRPr="00113CFC" w14:paraId="476660BA" w14:textId="77777777" w:rsidTr="00773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9" w:type="dxa"/>
            <w:gridSpan w:val="4"/>
          </w:tcPr>
          <w:p w14:paraId="053054D6" w14:textId="77777777" w:rsidR="00113CFC" w:rsidRPr="00113CFC" w:rsidRDefault="00113CFC" w:rsidP="0077332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</w:tcPr>
          <w:p w14:paraId="2A333AE9" w14:textId="77777777" w:rsidR="00113CFC" w:rsidRPr="00113CFC" w:rsidRDefault="00113CFC" w:rsidP="0077332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Cronbach’s α</w:t>
            </w:r>
          </w:p>
        </w:tc>
        <w:tc>
          <w:tcPr>
            <w:tcW w:w="1526" w:type="dxa"/>
          </w:tcPr>
          <w:p w14:paraId="0A67B3B8" w14:textId="77777777" w:rsidR="00113CFC" w:rsidRPr="00113CFC" w:rsidRDefault="00113CFC" w:rsidP="00773329">
            <w:pPr>
              <w:keepNext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CFC">
              <w:rPr>
                <w:rFonts w:ascii="Times New Roman" w:hAnsi="Times New Roman" w:cs="Times New Roman"/>
                <w:b/>
                <w:sz w:val="20"/>
                <w:szCs w:val="20"/>
              </w:rPr>
              <w:t>0.823</w:t>
            </w:r>
          </w:p>
        </w:tc>
      </w:tr>
    </w:tbl>
    <w:p w14:paraId="1BA7CC56" w14:textId="77777777" w:rsidR="006B2462" w:rsidRPr="00113CFC" w:rsidRDefault="006B2462" w:rsidP="00113CFC">
      <w:pPr>
        <w:rPr>
          <w:rFonts w:ascii="Times New Roman" w:hAnsi="Times New Roman" w:cs="Times New Roman"/>
          <w:sz w:val="20"/>
          <w:szCs w:val="20"/>
        </w:rPr>
      </w:pPr>
    </w:p>
    <w:sectPr w:rsidR="006B2462" w:rsidRPr="00113CFC" w:rsidSect="00B975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BD6D9" w14:textId="77777777" w:rsidR="00524675" w:rsidRDefault="00524675" w:rsidP="00113CFC">
      <w:pPr>
        <w:spacing w:after="0" w:line="240" w:lineRule="auto"/>
      </w:pPr>
      <w:r>
        <w:separator/>
      </w:r>
    </w:p>
  </w:endnote>
  <w:endnote w:type="continuationSeparator" w:id="0">
    <w:p w14:paraId="050E522F" w14:textId="77777777" w:rsidR="00524675" w:rsidRDefault="00524675" w:rsidP="00113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B2EA7" w14:textId="77777777" w:rsidR="00524675" w:rsidRDefault="00524675" w:rsidP="00113CFC">
      <w:pPr>
        <w:spacing w:after="0" w:line="240" w:lineRule="auto"/>
      </w:pPr>
      <w:r>
        <w:separator/>
      </w:r>
    </w:p>
  </w:footnote>
  <w:footnote w:type="continuationSeparator" w:id="0">
    <w:p w14:paraId="5B91F87A" w14:textId="77777777" w:rsidR="00524675" w:rsidRDefault="00524675" w:rsidP="00113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C792E" w14:textId="57673701" w:rsidR="00113CFC" w:rsidRPr="00113CFC" w:rsidRDefault="00113CFC" w:rsidP="00113CFC">
    <w:pPr>
      <w:pStyle w:val="NoSpacing"/>
      <w:rPr>
        <w:rFonts w:ascii="Times New Roman" w:hAnsi="Times New Roman" w:cs="Times New Roman"/>
        <w:sz w:val="16"/>
        <w:szCs w:val="16"/>
      </w:rPr>
    </w:pPr>
    <w:r w:rsidRPr="00113CFC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113CFC">
      <w:rPr>
        <w:rFonts w:ascii="Times New Roman" w:hAnsi="Times New Roman" w:cs="Times New Roman"/>
        <w:sz w:val="16"/>
        <w:szCs w:val="16"/>
        <w:lang w:val="en-US"/>
      </w:rPr>
      <w:t xml:space="preserve"> Online Supplementary Material: Whitehall, L., </w:t>
    </w:r>
    <w:r w:rsidRPr="00113CFC">
      <w:rPr>
        <w:rFonts w:ascii="Times New Roman" w:eastAsia="Calibri" w:hAnsi="Times New Roman" w:cs="Times New Roman"/>
        <w:sz w:val="16"/>
        <w:szCs w:val="16"/>
      </w:rPr>
      <w:t>G</w:t>
    </w:r>
    <w:r w:rsidRPr="00113CFC">
      <w:rPr>
        <w:rFonts w:ascii="Times New Roman" w:eastAsia="Calibri" w:hAnsi="Times New Roman" w:cs="Times New Roman"/>
        <w:bCs/>
        <w:sz w:val="16"/>
        <w:szCs w:val="16"/>
        <w:lang w:val="en-US"/>
      </w:rPr>
      <w:t>ó</w:t>
    </w:r>
    <w:proofErr w:type="spellStart"/>
    <w:r w:rsidRPr="00113CFC">
      <w:rPr>
        <w:rFonts w:ascii="Times New Roman" w:eastAsia="Calibri" w:hAnsi="Times New Roman" w:cs="Times New Roman"/>
        <w:sz w:val="16"/>
        <w:szCs w:val="16"/>
      </w:rPr>
      <w:t>rska</w:t>
    </w:r>
    <w:proofErr w:type="spellEnd"/>
    <w:r w:rsidRPr="00113CFC">
      <w:rPr>
        <w:rFonts w:ascii="Times New Roman" w:hAnsi="Times New Roman" w:cs="Times New Roman"/>
        <w:sz w:val="16"/>
        <w:szCs w:val="16"/>
      </w:rPr>
      <w:t xml:space="preserve">, S., Rush, R., Singh Roy, A., Irvine Fitzpatrick, L., &amp; Forsyth, K. </w:t>
    </w:r>
    <w:r w:rsidRPr="00113CFC">
      <w:rPr>
        <w:rFonts w:ascii="Times New Roman" w:hAnsi="Times New Roman" w:cs="Times New Roman"/>
        <w:sz w:val="16"/>
        <w:szCs w:val="16"/>
      </w:rPr>
      <w:t>Psychometric evaluation of the Making it CLEAR questionnaire, a resilience measure for older ad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FC"/>
    <w:rsid w:val="00113CFC"/>
    <w:rsid w:val="00524675"/>
    <w:rsid w:val="006B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7A3D7"/>
  <w15:chartTrackingRefBased/>
  <w15:docId w15:val="{F9451869-2856-4666-8706-7A3D4AE0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CFC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3CFC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3C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3C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CFC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13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CFC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13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CFC"/>
    <w:rPr>
      <w:rFonts w:eastAsiaTheme="minorHAnsi"/>
      <w:lang w:val="en-GB" w:eastAsia="en-US"/>
    </w:rPr>
  </w:style>
  <w:style w:type="paragraph" w:styleId="NoSpacing">
    <w:name w:val="No Spacing"/>
    <w:uiPriority w:val="1"/>
    <w:qFormat/>
    <w:rsid w:val="00113CFC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08-11T14:41:00Z</dcterms:created>
  <dcterms:modified xsi:type="dcterms:W3CDTF">2021-08-11T14:46:00Z</dcterms:modified>
</cp:coreProperties>
</file>